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6151" w:rsidRDefault="00066151" w:rsidP="00822706">
      <w:pPr>
        <w:spacing w:after="0" w:line="480" w:lineRule="auto"/>
        <w:jc w:val="both"/>
        <w:rPr>
          <w:rFonts w:cstheme="minorHAnsi"/>
          <w:b/>
        </w:rPr>
      </w:pPr>
      <w:r w:rsidRPr="00066151">
        <w:rPr>
          <w:rFonts w:cstheme="minorHAnsi"/>
          <w:b/>
        </w:rPr>
        <w:t>S1 Text. Supplemental Results</w:t>
      </w:r>
      <w:r w:rsidR="00462888">
        <w:rPr>
          <w:rFonts w:cstheme="minorHAnsi"/>
          <w:b/>
        </w:rPr>
        <w:tab/>
      </w:r>
      <w:r w:rsidR="00462888">
        <w:rPr>
          <w:rFonts w:cstheme="minorHAnsi"/>
          <w:b/>
        </w:rPr>
        <w:tab/>
      </w:r>
    </w:p>
    <w:p w:rsidR="006747B1" w:rsidRPr="00DC52E2" w:rsidRDefault="0072425A" w:rsidP="006747B1">
      <w:pPr>
        <w:spacing w:after="0" w:line="480" w:lineRule="auto"/>
        <w:jc w:val="both"/>
        <w:rPr>
          <w:b/>
          <w:i/>
        </w:rPr>
      </w:pPr>
      <w:r>
        <w:rPr>
          <w:b/>
          <w:i/>
        </w:rPr>
        <w:t>Simulating the effects of reducing</w:t>
      </w:r>
      <w:r w:rsidR="00054A10">
        <w:rPr>
          <w:b/>
          <w:i/>
        </w:rPr>
        <w:t xml:space="preserve"> top-down drive in a model of microsaccade deployment</w:t>
      </w:r>
    </w:p>
    <w:p w:rsidR="006747B1" w:rsidRDefault="006747B1" w:rsidP="0072425A">
      <w:pPr>
        <w:spacing w:after="0" w:line="480" w:lineRule="auto"/>
        <w:jc w:val="both"/>
        <w:rPr>
          <w:i/>
        </w:rPr>
      </w:pPr>
      <w:r w:rsidRPr="0063028B">
        <w:t xml:space="preserve">To help interpret our results, we wondered whether an existing model of cue-induced microsaccade deployment by </w:t>
      </w:r>
      <w:proofErr w:type="spellStart"/>
      <w:r w:rsidRPr="0063028B">
        <w:t>Hafed</w:t>
      </w:r>
      <w:proofErr w:type="spellEnd"/>
      <w:r w:rsidRPr="0063028B">
        <w:t xml:space="preserve"> and </w:t>
      </w:r>
      <w:proofErr w:type="spellStart"/>
      <w:r w:rsidRPr="0063028B">
        <w:t>Ignashchenkova</w:t>
      </w:r>
      <w:proofErr w:type="spellEnd"/>
      <w:r>
        <w:t xml:space="preserve"> </w:t>
      </w:r>
      <w:r w:rsidR="004F5890" w:rsidRPr="0063028B">
        <w:fldChar w:fldCharType="begin" w:fldLock="1"/>
      </w:r>
      <w:r w:rsidR="005B02E9">
        <w:instrText>ADDIN CSL_CITATION { "citationItems" : [ { "id" : "ITEM-1", "itemData" : { "DOI" : "10.1523/JNEUROSCI.2240-13.2013", "ISSN" : "1529-2401", "PMID" : "24107954", "abstract" : "Microsaccades during fixation exhibit distinct time courses of frequency and direction modulations after stimulus onsets, but the mechanisms for these modulations are unresolved. On the one hand, microsaccade rate drops within &lt;100 ms after stimulus onset, a phenomenon described as microsaccadic inhibition. On the other, the directions of the rare microsaccades that do occur during inhibition are, surprisingly, the most highly correlated with stimulus location. Here we show, using a combined computational and experimental approach, that these apparently dichotomous observations can simply result from a single mechanism: the phase resetting by stimulus onsets of ongoing microsaccadic oscillatory rhythms during fixation. Using experiments on monkeys and model simulations, we show that stimulus onsets act as countermanding stimuli, such as those in large saccadic countermanding tasks: they cancel an upcoming movement program and start a competing one, thus implementing phase resetting. We also show that the rare microsaccades occurring during microsaccadic inhibition are simply noncanceled movements in the countermanding framework and that they reflect the instantaneous state of visual representations expected in spatial maps representing stimuli. Remarkably, a dynamic interaction between the efficacy of the countermanding process and the metrics of the microsaccade being countermanded not only explains microsaccade rate changes, but it also predicts the time course patterns of microsaccade directions and amplitudes. Our parsimonious framework for understanding microsaccadic modulations around stimulus onsets allows analyzing microsaccades (and larger saccades) using the extensive toolkit of oscillatory dynamical systems often used for modeling spiking neurons, and it constrains neural models of microsaccade triggering.", "author" : [ { "dropping-particle" : "", "family" : "Hafed", "given" : "Ziad M", "non-dropping-particle" : "", "parse-names" : false, "suffix" : "" }, { "dropping-particle" : "", "family" : "Ignashchenkova", "given" : "Alla", "non-dropping-particle" : "", "parse-names" : false, "suffix" : "" } ], "container-title" : "The Journal of Neuroscience", "id" : "ITEM-1", "issue" : "41", "issued" : { "date-parts" : [ [ "2013" ] ] }, "page" : "16220-35", "title" : "On the dissociation between microsaccade rate and direction after peripheral cues: microsaccadic inhibition revisited.", "type" : "article-journal", "volume" : "33" }, "label" : "book", "suppress-author" : 1, "uris" : [ "http://www.mendeley.com/documents/?uuid=a52fd08b-8ee4-4219-b1a9-a773f1c7fb07" ] } ], "mendeley" : { "formattedCitation" : "[1]", "plainTextFormattedCitation" : "[1]", "previouslyFormattedCitation" : "(2013)" }, "properties" : { "noteIndex" : 0 }, "schema" : "https://github.com/citation-style-language/schema/raw/master/csl-citation.json" }</w:instrText>
      </w:r>
      <w:r w:rsidR="004F5890" w:rsidRPr="0063028B">
        <w:fldChar w:fldCharType="separate"/>
      </w:r>
      <w:r w:rsidR="005B02E9" w:rsidRPr="005B02E9">
        <w:rPr>
          <w:noProof/>
        </w:rPr>
        <w:t>[1]</w:t>
      </w:r>
      <w:r w:rsidR="004F5890" w:rsidRPr="0063028B">
        <w:fldChar w:fldCharType="end"/>
      </w:r>
      <w:r w:rsidRPr="0063028B">
        <w:t xml:space="preserve"> could </w:t>
      </w:r>
      <w:r w:rsidR="0072425A">
        <w:t>be modified to produce microsaccade rate results similar to what we observed during FEF inactivation</w:t>
      </w:r>
      <w:r w:rsidRPr="0063028B">
        <w:t>. According to the model</w:t>
      </w:r>
      <w:r>
        <w:t xml:space="preserve"> </w:t>
      </w:r>
      <w:r w:rsidR="004F5890" w:rsidRPr="0063028B">
        <w:fldChar w:fldCharType="begin" w:fldLock="1"/>
      </w:r>
      <w:r w:rsidR="005B02E9">
        <w:instrText>ADDIN CSL_CITATION { "citationItems" : [ { "id" : "ITEM-1", "itemData" : { "DOI" : "10.1523/JNEUROSCI.2240-13.2013", "ISSN" : "1529-2401", "PMID" : "24107954", "abstract" : "Microsaccades during fixation exhibit distinct time courses of frequency and direction modulations after stimulus onsets, but the mechanisms for these modulations are unresolved. On the one hand, microsaccade rate drops within &lt;100 ms after stimulus onset, a phenomenon described as microsaccadic inhibition. On the other, the directions of the rare microsaccades that do occur during inhibition are, surprisingly, the most highly correlated with stimulus location. Here we show, using a combined computational and experimental approach, that these apparently dichotomous observations can simply result from a single mechanism: the phase resetting by stimulus onsets of ongoing microsaccadic oscillatory rhythms during fixation. Using experiments on monkeys and model simulations, we show that stimulus onsets act as countermanding stimuli, such as those in large saccadic countermanding tasks: they cancel an upcoming movement program and start a competing one, thus implementing phase resetting. We also show that the rare microsaccades occurring during microsaccadic inhibition are simply noncanceled movements in the countermanding framework and that they reflect the instantaneous state of visual representations expected in spatial maps representing stimuli. Remarkably, a dynamic interaction between the efficacy of the countermanding process and the metrics of the microsaccade being countermanded not only explains microsaccade rate changes, but it also predicts the time course patterns of microsaccade directions and amplitudes. Our parsimonious framework for understanding microsaccadic modulations around stimulus onsets allows analyzing microsaccades (and larger saccades) using the extensive toolkit of oscillatory dynamical systems often used for modeling spiking neurons, and it constrains neural models of microsaccade triggering.", "author" : [ { "dropping-particle" : "", "family" : "Hafed", "given" : "Ziad M", "non-dropping-particle" : "", "parse-names" : false, "suffix" : "" }, { "dropping-particle" : "", "family" : "Ignashchenkova", "given" : "Alla", "non-dropping-particle" : "", "parse-names" : false, "suffix" : "" } ], "container-title" : "The Journal of Neuroscience", "id" : "ITEM-1", "issue" : "41", "issued" : { "date-parts" : [ [ "2013" ] ] }, "page" : "16220-35", "title" : "On the dissociation between microsaccade rate and direction after peripheral cues: microsaccadic inhibition revisited.", "type" : "article-journal", "volume" : "33" }, "uris" : [ "http://www.mendeley.com/documents/?uuid=a52fd08b-8ee4-4219-b1a9-a773f1c7fb07" ] } ], "mendeley" : { "formattedCitation" : "[1]", "plainTextFormattedCitation" : "[1]", "previouslyFormattedCitation" : "(Hafed and Ignashchenkova, 2013)" }, "properties" : { "noteIndex" : 0 }, "schema" : "https://github.com/citation-style-language/schema/raw/master/csl-citation.json" }</w:instrText>
      </w:r>
      <w:r w:rsidR="004F5890" w:rsidRPr="0063028B">
        <w:fldChar w:fldCharType="separate"/>
      </w:r>
      <w:r w:rsidR="005B02E9" w:rsidRPr="005B02E9">
        <w:rPr>
          <w:noProof/>
        </w:rPr>
        <w:t>[1]</w:t>
      </w:r>
      <w:r w:rsidR="004F5890" w:rsidRPr="0063028B">
        <w:fldChar w:fldCharType="end"/>
      </w:r>
      <w:r w:rsidRPr="0063028B">
        <w:t>, cue onsets influence microsaccades in a manner similar to how sudden visual transients influence large saccades</w:t>
      </w:r>
      <w:r w:rsidR="004F09CA">
        <w:t xml:space="preserve"> </w:t>
      </w:r>
      <w:r w:rsidR="004F5890" w:rsidRPr="0063028B">
        <w:fldChar w:fldCharType="begin" w:fldLock="1"/>
      </w:r>
      <w:r w:rsidR="005B02E9">
        <w:instrText>ADDIN CSL_CITATION { "citationItems" : [ { "id" : "ITEM-1", "itemData" : { "DOI" : "10.1162/089892902317361903", "ISBN" : "0898-929X", "ISSN" : "0898-929X", "PMID" : "11970798", "abstract" : "The present study investigated saccadic inhibition in both voluntary and stimulus-elicited saccades. Two experiments examined saccadic inhibition caused by an irrelevant flash occurring subsequent to target onset. In each trial, participants were required to perform a single saccade following the presentation of a black target on a gray background, 4 degrees to the left or to the right of screen center. In some trials (flash trials), after a variable delay, a 33-msec flash was displayed at the top and bottom third of the monitor (these regions turned white). In all experimental conditions, histograms of flash-to-saccade latencies documented a decrease in saccadic frequency, forming a dip, time-locked to the flash and occurring as early as 60-70 msec following its onset. The fast latency of this effect strongly suggests a low-level, reflex-like, oculomotor effect, which was referred to as saccadic inhibition. A novel procedure was developed to allow comparisons of saccadic inhibition even across conditions, which in the absence of a flash (no-flash trials) produce dissimilar saccadic reaction times (SRTs) distributions. Experiment 1 examined the effects of the fixation stimulus on saccadic inhibition by contrasting three conditions: a gap condition (fixation stimulus disappeared 200 msec prior to target onset), a step condition (offset of the fixation stimulus was simultaneous with target onset), and an overlap condition (the fixation stimulus remained on for the duration of the trial). The overlap condition produced substantially stronger saccadic inhibition, relative to the gap and the step conditions. Experiment 2 contrasted the saccadic inhibition effect obtained for prosaccades (saccades aimed at the target) with the effect obtained for antisaccades (i.e., saccades aimed away from the same target). The onset of saccadic inhibition was earlier, and its magnitude was stronger, for antisaccades, relative to prosaccades. The plausibility that the superior colliculus is the neurophysiological locus of the saccadic inhibition effect was explored.", "author" : [ { "dropping-particle" : "", "family" : "Reingold", "given" : "Eyal M", "non-dropping-particle" : "", "parse-names" : false, "suffix" : "" }, { "dropping-particle" : "", "family" : "Stampe", "given" : "Dave M", "non-dropping-particle" : "", "parse-names" : false, "suffix" : "" } ], "container-title" : "Journal of cognitive neuroscience", "id" : "ITEM-1", "issue" : "3", "issued" : { "date-parts" : [ [ "2002" ] ] }, "page" : "371-388", "title" : "Saccadic inhibition in voluntary and reflexive saccades.", "type" : "article-journal", "volume" : "14" }, "uris" : [ "http://www.mendeley.com/documents/?uuid=79445e5f-3930-4bf7-bb2e-c98be7ec4532" ] } ], "mendeley" : { "formattedCitation" : "[2]", "plainTextFormattedCitation" : "[2]", "previouslyFormattedCitation" : "(Reingold and Stampe, 2002)" }, "properties" : { "noteIndex" : 0 }, "schema" : "https://github.com/citation-style-language/schema/raw/master/csl-citation.json" }</w:instrText>
      </w:r>
      <w:r w:rsidR="004F5890" w:rsidRPr="0063028B">
        <w:fldChar w:fldCharType="separate"/>
      </w:r>
      <w:r w:rsidR="005B02E9" w:rsidRPr="005B02E9">
        <w:rPr>
          <w:noProof/>
        </w:rPr>
        <w:t>[2]</w:t>
      </w:r>
      <w:r w:rsidR="004F5890" w:rsidRPr="0063028B">
        <w:fldChar w:fldCharType="end"/>
      </w:r>
      <w:r w:rsidRPr="0063028B">
        <w:t>: reset</w:t>
      </w:r>
      <w:r w:rsidR="0072425A">
        <w:t>ting</w:t>
      </w:r>
      <w:r w:rsidRPr="0063028B">
        <w:t xml:space="preserve"> ongoing saccadic activity, which subsequently recovers to its normal behavior. Implied in this model is the idea that microsaccades immediately after cue onset are generated by a reflexive bottom-up mechanism, whereas the latter microsaccades in the rebound period </w:t>
      </w:r>
      <w:r w:rsidR="0072425A">
        <w:t xml:space="preserve">are produced by </w:t>
      </w:r>
      <w:r w:rsidRPr="0063028B">
        <w:t xml:space="preserve">top-down recovery from this cue-induced disruption. </w:t>
      </w:r>
      <w:r w:rsidR="0072425A">
        <w:t>Moreover</w:t>
      </w:r>
      <w:r w:rsidRPr="0063028B">
        <w:t xml:space="preserve">, these rebound microsaccades </w:t>
      </w:r>
      <w:r w:rsidR="0072425A">
        <w:t xml:space="preserve">have </w:t>
      </w:r>
      <w:r w:rsidR="00B006E4">
        <w:t xml:space="preserve">a </w:t>
      </w:r>
      <w:r w:rsidR="00AA0844" w:rsidRPr="00AA0844">
        <w:rPr>
          <w:rFonts w:cstheme="minorHAnsi"/>
        </w:rPr>
        <w:t>faster rate of rise to threshold</w:t>
      </w:r>
      <w:r w:rsidR="00F6509F">
        <w:rPr>
          <w:rFonts w:cstheme="minorHAnsi"/>
        </w:rPr>
        <w:t>, due to a ‘facilitation factor’,</w:t>
      </w:r>
      <w:r w:rsidR="00AA0844" w:rsidRPr="0063028B">
        <w:t xml:space="preserve"> </w:t>
      </w:r>
      <w:r w:rsidRPr="0063028B">
        <w:t>compared to other microsaccades. Given this</w:t>
      </w:r>
      <w:r w:rsidR="0072425A">
        <w:t xml:space="preserve"> framework</w:t>
      </w:r>
      <w:r w:rsidRPr="0063028B">
        <w:t xml:space="preserve">, we </w:t>
      </w:r>
      <w:r w:rsidR="00C65BA9">
        <w:t>tested</w:t>
      </w:r>
      <w:r w:rsidRPr="0063028B">
        <w:t xml:space="preserve"> whether</w:t>
      </w:r>
      <w:r w:rsidR="00F6509F">
        <w:t xml:space="preserve"> </w:t>
      </w:r>
      <w:r w:rsidR="0072425A">
        <w:t xml:space="preserve">reducing the </w:t>
      </w:r>
      <w:r w:rsidRPr="0063028B">
        <w:t>top-down drive</w:t>
      </w:r>
      <w:r w:rsidR="00C65BA9">
        <w:t xml:space="preserve"> in the model</w:t>
      </w:r>
      <w:r w:rsidR="00F6509F">
        <w:t>, and hence slowing the rate of rise of rebound microsaccades,</w:t>
      </w:r>
      <w:r w:rsidRPr="0063028B">
        <w:t xml:space="preserve"> </w:t>
      </w:r>
      <w:r w:rsidR="00C65BA9">
        <w:t xml:space="preserve">could </w:t>
      </w:r>
      <w:r w:rsidR="00F6509F">
        <w:t>reproduce the</w:t>
      </w:r>
      <w:r w:rsidR="00C65BA9">
        <w:t xml:space="preserve"> </w:t>
      </w:r>
      <w:r w:rsidR="00C65BA9" w:rsidRPr="0063028B">
        <w:t>experimentally</w:t>
      </w:r>
      <w:r w:rsidR="00F6509F">
        <w:t>-</w:t>
      </w:r>
      <w:r w:rsidR="00C65BA9">
        <w:t>observed effects</w:t>
      </w:r>
      <w:r w:rsidR="001C671A">
        <w:t xml:space="preserve"> of FEF inactivation</w:t>
      </w:r>
      <w:r w:rsidR="00C65BA9">
        <w:t xml:space="preserve"> on rebound microsaccades</w:t>
      </w:r>
      <w:r w:rsidRPr="0063028B">
        <w:t>.</w:t>
      </w:r>
    </w:p>
    <w:p w:rsidR="006747B1" w:rsidRDefault="006747B1" w:rsidP="006747B1">
      <w:pPr>
        <w:spacing w:after="0" w:line="480" w:lineRule="auto"/>
        <w:jc w:val="both"/>
        <w:rPr>
          <w:i/>
        </w:rPr>
      </w:pPr>
    </w:p>
    <w:p w:rsidR="003A2961" w:rsidRDefault="006747B1" w:rsidP="006747B1">
      <w:pPr>
        <w:spacing w:after="0" w:line="480" w:lineRule="auto"/>
        <w:jc w:val="both"/>
      </w:pPr>
      <w:r w:rsidRPr="0063028B">
        <w:t xml:space="preserve">To simulate a reduced top-down drive, we created a </w:t>
      </w:r>
      <w:r w:rsidR="00F6509F">
        <w:t>unilateral inactivation model</w:t>
      </w:r>
      <w:r w:rsidRPr="0063028B">
        <w:t xml:space="preserve"> in which we scaled down the</w:t>
      </w:r>
      <w:r>
        <w:t xml:space="preserve"> model’s</w:t>
      </w:r>
      <w:r w:rsidRPr="0063028B">
        <w:t xml:space="preserve"> facilitation factor for rebound </w:t>
      </w:r>
      <w:r w:rsidRPr="0087699C">
        <w:t>microsaccades</w:t>
      </w:r>
      <w:r w:rsidR="0087699C" w:rsidRPr="0087699C">
        <w:t xml:space="preserve"> (</w:t>
      </w:r>
      <w:proofErr w:type="spellStart"/>
      <w:r w:rsidR="0087699C" w:rsidRPr="0087699C">
        <w:t>r</w:t>
      </w:r>
      <w:r w:rsidR="0087699C" w:rsidRPr="0087699C">
        <w:rPr>
          <w:vertAlign w:val="subscript"/>
        </w:rPr>
        <w:t>B</w:t>
      </w:r>
      <w:proofErr w:type="spellEnd"/>
      <w:r w:rsidR="0087699C" w:rsidRPr="0087699C">
        <w:t xml:space="preserve"> in the normal model by a factor of 0.65)</w:t>
      </w:r>
      <w:r w:rsidRPr="0087699C">
        <w:t>. We predicted that this single parameter change wo</w:t>
      </w:r>
      <w:r w:rsidRPr="0063028B">
        <w:t xml:space="preserve">uld </w:t>
      </w:r>
      <w:r w:rsidRPr="00F6509F">
        <w:t>be sufficient</w:t>
      </w:r>
      <w:r w:rsidRPr="0063028B">
        <w:t xml:space="preserve"> to generate microsaccade rate modulations similar to our unilateral FEF inactivation experiments. This prediction is supported by </w:t>
      </w:r>
      <w:r w:rsidR="00195986" w:rsidRPr="00C61223">
        <w:rPr>
          <w:b/>
        </w:rPr>
        <w:t>S</w:t>
      </w:r>
      <w:r w:rsidR="00F6509F" w:rsidRPr="00C61223">
        <w:rPr>
          <w:b/>
        </w:rPr>
        <w:t>5A</w:t>
      </w:r>
      <w:r w:rsidR="00195986" w:rsidRPr="00C61223">
        <w:rPr>
          <w:b/>
        </w:rPr>
        <w:t xml:space="preserve"> </w:t>
      </w:r>
      <w:r w:rsidRPr="00C61223">
        <w:rPr>
          <w:b/>
        </w:rPr>
        <w:t>Fig</w:t>
      </w:r>
      <w:r w:rsidRPr="0063028B">
        <w:t>, in which we simulated the original model (red) and the unilateral inactivation model with reduced top-down drive (blue)</w:t>
      </w:r>
      <w:r w:rsidR="007D2A15">
        <w:t xml:space="preserve"> for 4,</w:t>
      </w:r>
      <w:r w:rsidR="007D2A15" w:rsidRPr="009F5887">
        <w:t>000 trials</w:t>
      </w:r>
      <w:r w:rsidR="007D2A15">
        <w:t xml:space="preserve"> each</w:t>
      </w:r>
      <w:r w:rsidRPr="0063028B">
        <w:t>.</w:t>
      </w:r>
      <w:r w:rsidR="007D2A15">
        <w:t xml:space="preserve"> </w:t>
      </w:r>
      <w:r w:rsidRPr="0063028B">
        <w:t xml:space="preserve">As can be seen, the modified model captured the delay and reduction of rebound microsaccades that we observed experimentally during FEF inactivation (compare to </w:t>
      </w:r>
      <w:r>
        <w:rPr>
          <w:b/>
        </w:rPr>
        <w:t>Fig</w:t>
      </w:r>
      <w:r w:rsidR="00F6509F">
        <w:rPr>
          <w:b/>
        </w:rPr>
        <w:t xml:space="preserve"> 3B </w:t>
      </w:r>
      <w:r w:rsidR="00F6509F">
        <w:t xml:space="preserve">and </w:t>
      </w:r>
      <w:r w:rsidR="00F6509F">
        <w:rPr>
          <w:b/>
        </w:rPr>
        <w:t>Fig 5A</w:t>
      </w:r>
      <w:r w:rsidRPr="0063028B">
        <w:t xml:space="preserve">). Notably, this model does not introduce any directional biases, </w:t>
      </w:r>
      <w:r w:rsidR="008C4DE7">
        <w:t xml:space="preserve">and it </w:t>
      </w:r>
      <w:bookmarkStart w:id="0" w:name="_GoBack"/>
      <w:bookmarkEnd w:id="0"/>
      <w:r w:rsidRPr="0063028B">
        <w:t xml:space="preserve">thus produced similar effects regardless of where the cue appeared. Therefore, </w:t>
      </w:r>
      <w:r w:rsidR="006F6710">
        <w:t xml:space="preserve">a reduced top-down </w:t>
      </w:r>
      <w:r w:rsidR="006F6710">
        <w:lastRenderedPageBreak/>
        <w:t xml:space="preserve">drive within the model's framework is consistent with </w:t>
      </w:r>
      <w:r w:rsidR="003A2961">
        <w:t xml:space="preserve">the effects of FEF inactivation </w:t>
      </w:r>
      <w:r w:rsidR="00F6509F">
        <w:t xml:space="preserve">on </w:t>
      </w:r>
      <w:r w:rsidR="003A2961">
        <w:t xml:space="preserve">rebound microsaccades.  </w:t>
      </w:r>
    </w:p>
    <w:p w:rsidR="003A2961" w:rsidRDefault="003A2961" w:rsidP="006747B1">
      <w:pPr>
        <w:spacing w:after="0" w:line="480" w:lineRule="auto"/>
        <w:jc w:val="both"/>
      </w:pPr>
    </w:p>
    <w:p w:rsidR="009E6C62" w:rsidRDefault="006747B1" w:rsidP="006747B1">
      <w:pPr>
        <w:spacing w:after="0" w:line="480" w:lineRule="auto"/>
        <w:jc w:val="both"/>
      </w:pPr>
      <w:r w:rsidRPr="0063028B">
        <w:t>Since we altered a single parameter that specifically affects rebound microsaccades, our unilateral inactivation model did not perturb microsaccade rate before cue onset, consistent with our experimental results. However, bilateral FEF inactivation decreased pre-cue microsaccade rate, thus we hypothesized that a general decrease in the overall FEF drive, presumably due to the larger cortical inactivation, could account for these discrepancies. We tested this in our bilateral inactivation model with the same modification that reduced top-down drive as in the unilateral inactivation model, but we also scaled down the slope in the rise-to-threshold process for all microsaccades independent of when they occurred (</w:t>
      </w:r>
      <w:r w:rsidRPr="0063028B">
        <w:rPr>
          <w:i/>
        </w:rPr>
        <w:t>i.e.,</w:t>
      </w:r>
      <w:r w:rsidRPr="0063028B">
        <w:t xml:space="preserve"> </w:t>
      </w:r>
      <w:r>
        <w:t>this slope reduction</w:t>
      </w:r>
      <w:r w:rsidR="009E74B6">
        <w:t xml:space="preserve"> to 0.65</w:t>
      </w:r>
      <w:r>
        <w:t xml:space="preserve"> </w:t>
      </w:r>
      <w:r w:rsidR="009E74B6">
        <w:t xml:space="preserve">of the normal model </w:t>
      </w:r>
      <w:r>
        <w:t xml:space="preserve">influenced </w:t>
      </w:r>
      <w:r w:rsidRPr="0063028B">
        <w:t>both pre-cue and rebound microsaccades). Critically, the bilateral inactivation model captured both the decrement in pre-cue microsaccade rate, and a further blunting of rebound microsaccade rate (</w:t>
      </w:r>
      <w:r w:rsidR="001344FC" w:rsidRPr="001344FC">
        <w:rPr>
          <w:b/>
        </w:rPr>
        <w:t>S</w:t>
      </w:r>
      <w:r w:rsidR="00F6509F">
        <w:rPr>
          <w:b/>
        </w:rPr>
        <w:t>5B</w:t>
      </w:r>
      <w:r w:rsidR="001344FC" w:rsidRPr="001344FC">
        <w:rPr>
          <w:b/>
        </w:rPr>
        <w:t xml:space="preserve"> </w:t>
      </w:r>
      <w:r w:rsidRPr="001344FC">
        <w:rPr>
          <w:b/>
        </w:rPr>
        <w:t>Fig</w:t>
      </w:r>
      <w:r w:rsidRPr="0063028B">
        <w:t xml:space="preserve">), </w:t>
      </w:r>
      <w:r w:rsidR="009E6C62">
        <w:t>similar to ou</w:t>
      </w:r>
      <w:r w:rsidRPr="0063028B">
        <w:t xml:space="preserve">r experimental manipulations (compare to </w:t>
      </w:r>
      <w:r>
        <w:rPr>
          <w:b/>
        </w:rPr>
        <w:t>Fig</w:t>
      </w:r>
      <w:r w:rsidRPr="0063028B">
        <w:rPr>
          <w:b/>
        </w:rPr>
        <w:t xml:space="preserve"> </w:t>
      </w:r>
      <w:r w:rsidR="00F6509F">
        <w:rPr>
          <w:b/>
        </w:rPr>
        <w:t>5</w:t>
      </w:r>
      <w:r>
        <w:rPr>
          <w:b/>
        </w:rPr>
        <w:t>B</w:t>
      </w:r>
      <w:r w:rsidRPr="0063028B">
        <w:t xml:space="preserve">). Accordingly, our modified models </w:t>
      </w:r>
      <w:r w:rsidR="009E6C62">
        <w:t>with reduced top-down drive</w:t>
      </w:r>
      <w:r w:rsidR="006C5495">
        <w:t xml:space="preserve"> </w:t>
      </w:r>
      <w:r w:rsidR="009E6C62">
        <w:t>are conceptually compatible with the decreased rate of microsaccades during FEF inactivation, particularly after cue onset.</w:t>
      </w:r>
    </w:p>
    <w:p w:rsidR="006747B1" w:rsidRDefault="006747B1" w:rsidP="00822706">
      <w:pPr>
        <w:spacing w:after="0" w:line="480" w:lineRule="auto"/>
        <w:jc w:val="both"/>
        <w:rPr>
          <w:rFonts w:cstheme="minorHAnsi"/>
          <w:b/>
        </w:rPr>
      </w:pPr>
    </w:p>
    <w:p w:rsidR="00865A89" w:rsidRDefault="00865A89" w:rsidP="00822706">
      <w:pPr>
        <w:spacing w:after="0" w:line="480" w:lineRule="auto"/>
        <w:jc w:val="both"/>
        <w:rPr>
          <w:rFonts w:cstheme="minorHAnsi"/>
          <w:b/>
        </w:rPr>
      </w:pPr>
      <w:r>
        <w:rPr>
          <w:rFonts w:cstheme="minorHAnsi"/>
          <w:b/>
        </w:rPr>
        <w:t>References</w:t>
      </w:r>
    </w:p>
    <w:p w:rsidR="005B02E9" w:rsidRPr="005B02E9" w:rsidRDefault="004F5890" w:rsidP="005B02E9">
      <w:pPr>
        <w:widowControl w:val="0"/>
        <w:autoSpaceDE w:val="0"/>
        <w:autoSpaceDN w:val="0"/>
        <w:adjustRightInd w:val="0"/>
        <w:spacing w:after="140" w:line="240" w:lineRule="auto"/>
        <w:ind w:left="640" w:hanging="640"/>
        <w:rPr>
          <w:rFonts w:ascii="Calibri" w:hAnsi="Calibri" w:cs="Calibri"/>
          <w:noProof/>
          <w:szCs w:val="24"/>
        </w:rPr>
      </w:pPr>
      <w:r>
        <w:rPr>
          <w:rFonts w:cstheme="minorHAnsi"/>
          <w:b/>
        </w:rPr>
        <w:fldChar w:fldCharType="begin" w:fldLock="1"/>
      </w:r>
      <w:r w:rsidR="005B02E9">
        <w:rPr>
          <w:rFonts w:cstheme="minorHAnsi"/>
          <w:b/>
        </w:rPr>
        <w:instrText xml:space="preserve">ADDIN Mendeley Bibliography CSL_BIBLIOGRAPHY </w:instrText>
      </w:r>
      <w:r>
        <w:rPr>
          <w:rFonts w:cstheme="minorHAnsi"/>
          <w:b/>
        </w:rPr>
        <w:fldChar w:fldCharType="separate"/>
      </w:r>
      <w:r w:rsidR="005B02E9" w:rsidRPr="005B02E9">
        <w:rPr>
          <w:rFonts w:ascii="Calibri" w:hAnsi="Calibri" w:cs="Calibri"/>
          <w:noProof/>
          <w:szCs w:val="24"/>
        </w:rPr>
        <w:t xml:space="preserve">1. </w:t>
      </w:r>
      <w:r w:rsidR="005B02E9" w:rsidRPr="005B02E9">
        <w:rPr>
          <w:rFonts w:ascii="Calibri" w:hAnsi="Calibri" w:cs="Calibri"/>
          <w:noProof/>
          <w:szCs w:val="24"/>
        </w:rPr>
        <w:tab/>
        <w:t>Hafed ZM, Ignashchenkova A. On the dissociation between microsaccade rate and direction after peripheral cues: microsaccadic inhibition revisited. J Neurosci. 2013;33: 16220–35. doi:10.1523/JNEUROSCI.2240-13.2013</w:t>
      </w:r>
    </w:p>
    <w:p w:rsidR="005B02E9" w:rsidRPr="005B02E9" w:rsidRDefault="005B02E9" w:rsidP="005B02E9">
      <w:pPr>
        <w:widowControl w:val="0"/>
        <w:autoSpaceDE w:val="0"/>
        <w:autoSpaceDN w:val="0"/>
        <w:adjustRightInd w:val="0"/>
        <w:spacing w:after="140" w:line="240" w:lineRule="auto"/>
        <w:ind w:left="640" w:hanging="640"/>
        <w:rPr>
          <w:rFonts w:ascii="Calibri" w:hAnsi="Calibri" w:cs="Calibri"/>
          <w:noProof/>
        </w:rPr>
      </w:pPr>
      <w:r w:rsidRPr="005B02E9">
        <w:rPr>
          <w:rFonts w:ascii="Calibri" w:hAnsi="Calibri" w:cs="Calibri"/>
          <w:noProof/>
          <w:szCs w:val="24"/>
        </w:rPr>
        <w:t xml:space="preserve">2. </w:t>
      </w:r>
      <w:r w:rsidRPr="005B02E9">
        <w:rPr>
          <w:rFonts w:ascii="Calibri" w:hAnsi="Calibri" w:cs="Calibri"/>
          <w:noProof/>
          <w:szCs w:val="24"/>
        </w:rPr>
        <w:tab/>
        <w:t>Reingold EM, Stampe DM. Saccadic inhibition in voluntary and reflexive saccades. J Cogn Neurosci. 2002;14: 371–388. doi:10.1162/089892902317361903</w:t>
      </w:r>
    </w:p>
    <w:p w:rsidR="006747B1" w:rsidRPr="00066151" w:rsidRDefault="004F5890" w:rsidP="005B02E9">
      <w:pPr>
        <w:widowControl w:val="0"/>
        <w:autoSpaceDE w:val="0"/>
        <w:autoSpaceDN w:val="0"/>
        <w:adjustRightInd w:val="0"/>
        <w:spacing w:after="140" w:line="240" w:lineRule="auto"/>
        <w:ind w:left="480" w:hanging="480"/>
        <w:rPr>
          <w:rFonts w:cstheme="minorHAnsi"/>
          <w:b/>
        </w:rPr>
      </w:pPr>
      <w:r>
        <w:rPr>
          <w:rFonts w:cstheme="minorHAnsi"/>
          <w:b/>
        </w:rPr>
        <w:fldChar w:fldCharType="end"/>
      </w:r>
    </w:p>
    <w:p w:rsidR="008245F3" w:rsidRDefault="008245F3"/>
    <w:sectPr w:rsidR="008245F3" w:rsidSect="008245F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1"/>
  <w:proofState w:spelling="clean"/>
  <w:defaultTabStop w:val="720"/>
  <w:characterSpacingControl w:val="doNotCompress"/>
  <w:compat/>
  <w:rsids>
    <w:rsidRoot w:val="00822706"/>
    <w:rsid w:val="00054A10"/>
    <w:rsid w:val="000652C7"/>
    <w:rsid w:val="00066151"/>
    <w:rsid w:val="001109FE"/>
    <w:rsid w:val="001344FC"/>
    <w:rsid w:val="00195986"/>
    <w:rsid w:val="001C671A"/>
    <w:rsid w:val="00220EFD"/>
    <w:rsid w:val="00350FBA"/>
    <w:rsid w:val="003A2961"/>
    <w:rsid w:val="00444916"/>
    <w:rsid w:val="00462888"/>
    <w:rsid w:val="0048061D"/>
    <w:rsid w:val="004F09CA"/>
    <w:rsid w:val="004F5890"/>
    <w:rsid w:val="005B02E9"/>
    <w:rsid w:val="006747B1"/>
    <w:rsid w:val="006C5495"/>
    <w:rsid w:val="006F6710"/>
    <w:rsid w:val="00705D3C"/>
    <w:rsid w:val="0071784B"/>
    <w:rsid w:val="0072425A"/>
    <w:rsid w:val="007B73E3"/>
    <w:rsid w:val="007D2A15"/>
    <w:rsid w:val="00802B2D"/>
    <w:rsid w:val="00822706"/>
    <w:rsid w:val="008245F3"/>
    <w:rsid w:val="00865A89"/>
    <w:rsid w:val="0087699C"/>
    <w:rsid w:val="008C4DE7"/>
    <w:rsid w:val="009B2D7D"/>
    <w:rsid w:val="009E6C62"/>
    <w:rsid w:val="009E74B6"/>
    <w:rsid w:val="00A7258D"/>
    <w:rsid w:val="00AA0844"/>
    <w:rsid w:val="00B006E4"/>
    <w:rsid w:val="00B61C22"/>
    <w:rsid w:val="00B83B8A"/>
    <w:rsid w:val="00C37673"/>
    <w:rsid w:val="00C61223"/>
    <w:rsid w:val="00C65BA9"/>
    <w:rsid w:val="00DB62D7"/>
    <w:rsid w:val="00DC1940"/>
    <w:rsid w:val="00ED5E91"/>
    <w:rsid w:val="00F6509F"/>
    <w:rsid w:val="00F805F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70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4DE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4DE7"/>
    <w:rPr>
      <w:rFonts w:ascii="Lucida Grande" w:eastAsiaTheme="minorEastAs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7C9DDA3B-31D5-4158-B22C-D93DF34EC1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2</Pages>
  <Words>1975</Words>
  <Characters>11260</Characters>
  <Application>Microsoft Office Word</Application>
  <DocSecurity>0</DocSecurity>
  <Lines>93</Lines>
  <Paragraphs>26</Paragraphs>
  <ScaleCrop>false</ScaleCrop>
  <Company/>
  <LinksUpToDate>false</LinksUpToDate>
  <CharactersWithSpaces>132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dc:creator>
  <cp:keywords/>
  <dc:description/>
  <cp:lastModifiedBy>Tyler</cp:lastModifiedBy>
  <cp:revision>41</cp:revision>
  <dcterms:created xsi:type="dcterms:W3CDTF">2016-02-25T16:35:00Z</dcterms:created>
  <dcterms:modified xsi:type="dcterms:W3CDTF">2016-07-07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peel21@gmail.com@www.mendeley.com</vt:lpwstr>
  </property>
  <property fmtid="{D5CDD505-2E9C-101B-9397-08002B2CF9AE}" pid="4" name="Mendeley Citation Style_1">
    <vt:lpwstr>http://www.zotero.org/styles/plos-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btex</vt:lpwstr>
  </property>
  <property fmtid="{D5CDD505-2E9C-101B-9397-08002B2CF9AE}" pid="10" name="Mendeley Recent Style Name 2_1">
    <vt:lpwstr>BibTeX generic citation style</vt:lpwstr>
  </property>
  <property fmtid="{D5CDD505-2E9C-101B-9397-08002B2CF9AE}" pid="11" name="Mendeley Recent Style Id 3_1">
    <vt:lpwstr>http://www.zotero.org/styles/cerebral-cortex</vt:lpwstr>
  </property>
  <property fmtid="{D5CDD505-2E9C-101B-9397-08002B2CF9AE}" pid="12" name="Mendeley Recent Style Name 3_1">
    <vt:lpwstr>Cerebral Cortex</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journal-of-neurophysiology</vt:lpwstr>
  </property>
  <property fmtid="{D5CDD505-2E9C-101B-9397-08002B2CF9AE}" pid="18" name="Mendeley Recent Style Name 6_1">
    <vt:lpwstr>Journal of Neurophysi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biology</vt:lpwstr>
  </property>
  <property fmtid="{D5CDD505-2E9C-101B-9397-08002B2CF9AE}" pid="22" name="Mendeley Recent Style Name 8_1">
    <vt:lpwstr>PLOS Biology</vt:lpwstr>
  </property>
  <property fmtid="{D5CDD505-2E9C-101B-9397-08002B2CF9AE}" pid="23" name="Mendeley Recent Style Id 9_1">
    <vt:lpwstr>http://www.zotero.org/styles/the-journal-of-neuroscience</vt:lpwstr>
  </property>
  <property fmtid="{D5CDD505-2E9C-101B-9397-08002B2CF9AE}" pid="24" name="Mendeley Recent Style Name 9_1">
    <vt:lpwstr>The Journal of Neuroscience</vt:lpwstr>
  </property>
</Properties>
</file>